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5FF1A" w14:textId="46E7F21F" w:rsidR="00134192" w:rsidRPr="00EE5C41" w:rsidRDefault="00C842A0" w:rsidP="000C4EBE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F94453">
        <w:rPr>
          <w:rFonts w:ascii="Times New Roman" w:hAnsi="Times New Roman" w:cs="Times New Roman"/>
        </w:rPr>
        <w:t>file</w:t>
      </w:r>
      <w:r>
        <w:rPr>
          <w:rFonts w:ascii="Times New Roman" w:hAnsi="Times New Roman" w:cs="Times New Roman"/>
        </w:rPr>
        <w:t xml:space="preserve"> </w:t>
      </w:r>
      <w:r w:rsidR="00372C0E">
        <w:rPr>
          <w:rFonts w:ascii="Times New Roman" w:hAnsi="Times New Roman" w:cs="Times New Roman"/>
        </w:rPr>
        <w:t>2</w:t>
      </w:r>
      <w:r w:rsidR="00134192" w:rsidRPr="00EE5C41">
        <w:rPr>
          <w:rFonts w:ascii="Times New Roman" w:hAnsi="Times New Roman" w:cs="Times New Roman"/>
        </w:rPr>
        <w:t xml:space="preserve"> Prenatal diagnostic results of 16 fetuses with inconclusive genetic results</w:t>
      </w:r>
    </w:p>
    <w:tbl>
      <w:tblPr>
        <w:tblStyle w:val="a7"/>
        <w:tblW w:w="5334" w:type="pct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2128"/>
        <w:gridCol w:w="1134"/>
        <w:gridCol w:w="2131"/>
        <w:gridCol w:w="1119"/>
        <w:gridCol w:w="765"/>
        <w:gridCol w:w="378"/>
        <w:gridCol w:w="1274"/>
        <w:gridCol w:w="1137"/>
        <w:gridCol w:w="1699"/>
        <w:gridCol w:w="1696"/>
      </w:tblGrid>
      <w:tr w:rsidR="00372C0E" w:rsidRPr="00372C0E" w14:paraId="2B6B38D1" w14:textId="77777777" w:rsidTr="00372C0E">
        <w:trPr>
          <w:jc w:val="center"/>
        </w:trPr>
        <w:tc>
          <w:tcPr>
            <w:tcW w:w="477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8684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Prenatal diagnosis</w:t>
            </w:r>
          </w:p>
        </w:tc>
        <w:tc>
          <w:tcPr>
            <w:tcW w:w="109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02551D9" w14:textId="77777777" w:rsidR="00134192" w:rsidRPr="00372C0E" w:rsidRDefault="00134192" w:rsidP="00372C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Variants of proband</w:t>
            </w:r>
          </w:p>
        </w:tc>
        <w:tc>
          <w:tcPr>
            <w:tcW w:w="1349" w:type="pct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2C1B471" w14:textId="77777777" w:rsidR="00134192" w:rsidRPr="00372C0E" w:rsidRDefault="00134192" w:rsidP="00372C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Variants of fetus</w:t>
            </w:r>
          </w:p>
        </w:tc>
        <w:tc>
          <w:tcPr>
            <w:tcW w:w="2079" w:type="pct"/>
            <w:gridSpan w:val="5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C343F3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Fetus metabolites</w:t>
            </w:r>
          </w:p>
        </w:tc>
      </w:tr>
      <w:tr w:rsidR="00372C0E" w:rsidRPr="00372C0E" w14:paraId="05E463E1" w14:textId="77777777" w:rsidTr="00372C0E">
        <w:trPr>
          <w:jc w:val="center"/>
        </w:trPr>
        <w:tc>
          <w:tcPr>
            <w:tcW w:w="477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6F772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3BDD9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llele 1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B1382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llele 2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C34C5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llele 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567B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llele 2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78F92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72C0E">
              <w:rPr>
                <w:rFonts w:ascii="Times New Roman" w:hAnsi="Times New Roman" w:cs="Times New Roman"/>
              </w:rPr>
              <w:t>Hcy</w:t>
            </w:r>
            <w:proofErr w:type="spellEnd"/>
          </w:p>
          <w:p w14:paraId="03FC0C9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(</w:t>
            </w:r>
            <w:proofErr w:type="spellStart"/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L</w:t>
            </w:r>
            <w:r w:rsidRPr="00372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BBD2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C3</w:t>
            </w:r>
          </w:p>
          <w:p w14:paraId="6114086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(</w:t>
            </w:r>
            <w:proofErr w:type="spellStart"/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/L</w:t>
            </w:r>
            <w:r w:rsidRPr="00372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47BF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C3/C2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6587C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MMA</w:t>
            </w:r>
          </w:p>
          <w:p w14:paraId="7917BD1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(</w:t>
            </w: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mol/mol Cr</w:t>
            </w:r>
            <w:r w:rsidRPr="00372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BDA0E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MCA</w:t>
            </w:r>
          </w:p>
          <w:p w14:paraId="6BD2827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</w:rPr>
            </w:pPr>
            <w:r w:rsidRPr="00372C0E">
              <w:rPr>
                <w:rFonts w:ascii="Times New Roman" w:hAnsi="Times New Roman" w:cs="Times New Roman"/>
              </w:rPr>
              <w:t>(</w:t>
            </w: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mmol/mol Cr</w:t>
            </w:r>
            <w:r w:rsidRPr="00372C0E">
              <w:rPr>
                <w:rFonts w:ascii="Times New Roman" w:hAnsi="Times New Roman" w:cs="Times New Roman"/>
              </w:rPr>
              <w:t>)</w:t>
            </w:r>
          </w:p>
        </w:tc>
      </w:tr>
      <w:tr w:rsidR="00372C0E" w:rsidRPr="00372C0E" w14:paraId="2B2979F4" w14:textId="77777777" w:rsidTr="00372C0E">
        <w:trPr>
          <w:jc w:val="center"/>
        </w:trPr>
        <w:tc>
          <w:tcPr>
            <w:tcW w:w="47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D8756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1C888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AF291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71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752A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7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ADD0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4" w:type="pct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BD77C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43.30</w:t>
            </w:r>
          </w:p>
        </w:tc>
        <w:tc>
          <w:tcPr>
            <w:tcW w:w="42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AA112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1.91</w:t>
            </w:r>
          </w:p>
        </w:tc>
        <w:tc>
          <w:tcPr>
            <w:tcW w:w="38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5FB2B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571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5727B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7.95</w:t>
            </w:r>
          </w:p>
        </w:tc>
        <w:tc>
          <w:tcPr>
            <w:tcW w:w="572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C45A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  <w:tr w:rsidR="00372C0E" w:rsidRPr="00372C0E" w14:paraId="346ABB7B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384E6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2460D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4048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4E828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F1C2C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C9B79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21.58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5D6C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5.02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5D7AD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3E6F3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40.32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3C393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</w:tr>
      <w:tr w:rsidR="00372C0E" w:rsidRPr="00372C0E" w14:paraId="2F800442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73DB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F8769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394C&gt;T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B681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04E1E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394C&gt;T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BCA9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8C57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D788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8.53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4568E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D7011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9.16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50F97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372C0E" w:rsidRPr="00372C0E" w14:paraId="7EFE7C96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0154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ACC1E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65EA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B91F6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789B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6BFC2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2.3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B4BAE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5.64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7246B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FD9C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9.97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22BEC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372C0E" w:rsidRPr="00372C0E" w14:paraId="0F042C20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FE844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6308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6_658delAAG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215C0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D3507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6_658delAAG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C3486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BDDA2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8.5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670D9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7.11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814AA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189DC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8.79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9202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5E56D1DC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1D8FE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27822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B963E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3A0B7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D7258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C6AC1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3D8B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1.23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E152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EABB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6.55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EAC5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38867406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BDC49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2C466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217C&gt;T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968E7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E3BD3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217C&gt;T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DF1FA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CF263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AA55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8.99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A5B06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6D497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8.96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74EC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28125A84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DDF7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120D6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980A7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67B5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46284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83C85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3.9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9935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5388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D5A1E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B0EA1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1B1320A4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2736B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lastRenderedPageBreak/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6B169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8_660delAAG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4EB8B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FE7F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8_660delAAG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42D92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909E2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0F3B5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64734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A6B87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FE9E7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4D11532B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D7F76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3A799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56790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6DFB1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45F993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841E9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2.65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59A4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4CCBC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30C7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71929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372C0E" w:rsidRPr="00372C0E" w14:paraId="3F3FC04F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B067D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BBCE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ACD0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92B1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F7C4A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3F778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97FD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0A100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14D95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E2DCD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628676BA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C16F1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0924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8_660delAAG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87EF4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F44A7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D8B95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B858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99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4EE2C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39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5F295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C1ACC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0EDEC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372C0E" w:rsidRPr="00372C0E" w14:paraId="041FC034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59B0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98629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BCE1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ED426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188C2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tested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4C8B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2.4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528E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0F6C5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BBABC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8F1C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3C9D0D59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1D2FC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BDE70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5541F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1CBE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87FE8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3DA32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88B32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F0E551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9A1A5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F11AC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457067C0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15ECFE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31B38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10135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582CC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09G&gt;A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C0A3D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E1CEE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3.2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B60C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4CFC4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7E46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2E3F7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71DFDC18" w14:textId="77777777" w:rsidTr="00372C0E">
        <w:trPr>
          <w:jc w:val="center"/>
        </w:trPr>
        <w:tc>
          <w:tcPr>
            <w:tcW w:w="4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4915A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Unaffected</w:t>
            </w:r>
          </w:p>
        </w:tc>
        <w:tc>
          <w:tcPr>
            <w:tcW w:w="71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1816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c.658_660delAAG</w:t>
            </w:r>
          </w:p>
        </w:tc>
        <w:tc>
          <w:tcPr>
            <w:tcW w:w="38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D904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1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73C69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7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954E98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F4CD3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4.4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72D449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46CBA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FFF5C0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39B0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72C0E" w:rsidRPr="00372C0E" w14:paraId="215D0142" w14:textId="77777777" w:rsidTr="00372C0E">
        <w:trPr>
          <w:jc w:val="center"/>
        </w:trPr>
        <w:tc>
          <w:tcPr>
            <w:tcW w:w="2663" w:type="pct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40B8286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</w:rPr>
              <w:t>Reference ranges</w:t>
            </w:r>
          </w:p>
        </w:tc>
        <w:tc>
          <w:tcPr>
            <w:tcW w:w="384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89B279F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Fonts w:ascii="Times New Roman" w:hAnsi="Times New Roman" w:cs="Times New Roman"/>
              </w:rPr>
              <w:t>1.10</w:t>
            </w: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-</w:t>
            </w:r>
            <w:r w:rsidRPr="00372C0E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42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34BC98B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30-4.00</w:t>
            </w:r>
          </w:p>
        </w:tc>
        <w:tc>
          <w:tcPr>
            <w:tcW w:w="38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7D7F979C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5-0.25</w:t>
            </w:r>
          </w:p>
        </w:tc>
        <w:tc>
          <w:tcPr>
            <w:tcW w:w="5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22E82BC4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-1.00</w:t>
            </w:r>
          </w:p>
        </w:tc>
        <w:tc>
          <w:tcPr>
            <w:tcW w:w="57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14:paraId="3FE3CDDA" w14:textId="77777777" w:rsidR="00134192" w:rsidRPr="00372C0E" w:rsidRDefault="00134192" w:rsidP="00D85E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2C0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0-0.50</w:t>
            </w:r>
          </w:p>
        </w:tc>
      </w:tr>
    </w:tbl>
    <w:p w14:paraId="5BB86354" w14:textId="689C3FC2" w:rsidR="008F2E88" w:rsidRPr="005A2699" w:rsidRDefault="00134192" w:rsidP="00134192">
      <w:pPr>
        <w:jc w:val="both"/>
        <w:rPr>
          <w:rFonts w:ascii="Times New Roman" w:hAnsi="Times New Roman" w:cs="Times New Roman"/>
          <w:color w:val="131313"/>
        </w:rPr>
      </w:pPr>
      <w:r w:rsidRPr="005A2699">
        <w:rPr>
          <w:rFonts w:ascii="Times New Roman" w:hAnsi="Times New Roman" w:cs="Times New Roman"/>
        </w:rPr>
        <w:t xml:space="preserve">Abbreviations: </w:t>
      </w:r>
      <w:proofErr w:type="spellStart"/>
      <w:r w:rsidRPr="005A2699">
        <w:rPr>
          <w:rFonts w:ascii="Times New Roman" w:hAnsi="Times New Roman" w:cs="Times New Roman"/>
        </w:rPr>
        <w:t>Hcy</w:t>
      </w:r>
      <w:proofErr w:type="spellEnd"/>
      <w:r w:rsidRPr="005A2699">
        <w:rPr>
          <w:rFonts w:ascii="Times New Roman" w:hAnsi="Times New Roman" w:cs="Times New Roman"/>
        </w:rPr>
        <w:t xml:space="preserve">, </w:t>
      </w:r>
      <w:r w:rsidRPr="005A2699">
        <w:rPr>
          <w:rStyle w:val="fontstyle01"/>
          <w:rFonts w:ascii="Times New Roman" w:hAnsi="Times New Roman" w:cs="Times New Roman"/>
          <w:sz w:val="24"/>
          <w:szCs w:val="24"/>
        </w:rPr>
        <w:t xml:space="preserve">homocysteine; C3, </w:t>
      </w:r>
      <w:proofErr w:type="spellStart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>propionylcarnitine</w:t>
      </w:r>
      <w:proofErr w:type="spellEnd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 xml:space="preserve">; C2, </w:t>
      </w:r>
      <w:proofErr w:type="spellStart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>acetylcarnitine</w:t>
      </w:r>
      <w:proofErr w:type="spellEnd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 xml:space="preserve">; MMA, methylmalonic acid; MCA, </w:t>
      </w:r>
      <w:proofErr w:type="spellStart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>methylcitrate</w:t>
      </w:r>
      <w:proofErr w:type="spellEnd"/>
      <w:r w:rsidRPr="005A2699">
        <w:rPr>
          <w:rStyle w:val="fontstyle01"/>
          <w:rFonts w:ascii="Times New Roman" w:hAnsi="Times New Roman" w:cs="Times New Roman"/>
          <w:sz w:val="24"/>
          <w:szCs w:val="24"/>
        </w:rPr>
        <w:t xml:space="preserve"> acid</w:t>
      </w:r>
    </w:p>
    <w:sectPr w:rsidR="008F2E88" w:rsidRPr="005A2699" w:rsidSect="00134192">
      <w:footerReference w:type="default" r:id="rId7"/>
      <w:pgSz w:w="16838" w:h="11906" w:orient="landscape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E7227" w14:textId="77777777" w:rsidR="0076661C" w:rsidRDefault="0076661C" w:rsidP="00134192">
      <w:pPr>
        <w:spacing w:after="0" w:line="240" w:lineRule="auto"/>
      </w:pPr>
      <w:r>
        <w:separator/>
      </w:r>
    </w:p>
  </w:endnote>
  <w:endnote w:type="continuationSeparator" w:id="0">
    <w:p w14:paraId="39633DED" w14:textId="77777777" w:rsidR="0076661C" w:rsidRDefault="0076661C" w:rsidP="00134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2acb703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B1B27E" w14:textId="77777777" w:rsidR="00607996" w:rsidRDefault="007666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15B599" w14:textId="77777777" w:rsidR="0076661C" w:rsidRDefault="0076661C" w:rsidP="00134192">
      <w:pPr>
        <w:spacing w:after="0" w:line="240" w:lineRule="auto"/>
      </w:pPr>
      <w:r>
        <w:separator/>
      </w:r>
    </w:p>
  </w:footnote>
  <w:footnote w:type="continuationSeparator" w:id="0">
    <w:p w14:paraId="4FCF0868" w14:textId="77777777" w:rsidR="0076661C" w:rsidRDefault="0076661C" w:rsidP="00134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CE"/>
    <w:rsid w:val="000C4EBE"/>
    <w:rsid w:val="00134192"/>
    <w:rsid w:val="00372C0E"/>
    <w:rsid w:val="005A2699"/>
    <w:rsid w:val="0076661C"/>
    <w:rsid w:val="0097208E"/>
    <w:rsid w:val="00AB0A0C"/>
    <w:rsid w:val="00C63ECE"/>
    <w:rsid w:val="00C842A0"/>
    <w:rsid w:val="00CE490D"/>
    <w:rsid w:val="00DB3142"/>
    <w:rsid w:val="00E81E44"/>
    <w:rsid w:val="00F6605C"/>
    <w:rsid w:val="00F9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C0918B"/>
  <w15:chartTrackingRefBased/>
  <w15:docId w15:val="{B91D128D-9AEA-430F-855B-76B4F2361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192"/>
    <w:pPr>
      <w:spacing w:line="48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192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134192"/>
  </w:style>
  <w:style w:type="paragraph" w:styleId="a5">
    <w:name w:val="footer"/>
    <w:basedOn w:val="a"/>
    <w:link w:val="a6"/>
    <w:uiPriority w:val="99"/>
    <w:unhideWhenUsed/>
    <w:rsid w:val="00134192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134192"/>
  </w:style>
  <w:style w:type="table" w:styleId="a7">
    <w:name w:val="Table Grid"/>
    <w:basedOn w:val="a1"/>
    <w:uiPriority w:val="59"/>
    <w:qFormat/>
    <w:rsid w:val="00134192"/>
    <w:pPr>
      <w:spacing w:line="480" w:lineRule="auto"/>
    </w:pPr>
    <w:rPr>
      <w:sz w:val="20"/>
      <w:szCs w:val="2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qFormat/>
    <w:rsid w:val="00134192"/>
    <w:rPr>
      <w:rFonts w:ascii="AdvTT2acb703b" w:hAnsi="AdvTT2acb703b" w:hint="default"/>
      <w:color w:val="131313"/>
      <w:sz w:val="20"/>
      <w:szCs w:val="20"/>
    </w:rPr>
  </w:style>
  <w:style w:type="character" w:styleId="a8">
    <w:name w:val="line number"/>
    <w:basedOn w:val="a0"/>
    <w:uiPriority w:val="99"/>
    <w:semiHidden/>
    <w:unhideWhenUsed/>
    <w:rsid w:val="00134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92668-895A-4B3F-B410-FADB42729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 chen</dc:creator>
  <cp:keywords/>
  <dc:description/>
  <cp:lastModifiedBy>xinli chen</cp:lastModifiedBy>
  <cp:revision>11</cp:revision>
  <dcterms:created xsi:type="dcterms:W3CDTF">2020-11-08T14:19:00Z</dcterms:created>
  <dcterms:modified xsi:type="dcterms:W3CDTF">2020-11-09T15:06:00Z</dcterms:modified>
</cp:coreProperties>
</file>